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32121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SEQN</w:t>
      </w:r>
    </w:p>
    <w:p w14:paraId="68EC531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482</w:t>
      </w:r>
    </w:p>
    <w:p w14:paraId="4D3BB02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501</w:t>
      </w:r>
    </w:p>
    <w:p w14:paraId="05E1C77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514</w:t>
      </w:r>
    </w:p>
    <w:p w14:paraId="41AE37B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525</w:t>
      </w:r>
    </w:p>
    <w:p w14:paraId="539D0BC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528</w:t>
      </w:r>
    </w:p>
    <w:p w14:paraId="4AD99B0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575</w:t>
      </w:r>
    </w:p>
    <w:p w14:paraId="191D04D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589</w:t>
      </w:r>
    </w:p>
    <w:p w14:paraId="094F161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613</w:t>
      </w:r>
    </w:p>
    <w:p w14:paraId="3A0EC7A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699</w:t>
      </w:r>
    </w:p>
    <w:p w14:paraId="640ED31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729</w:t>
      </w:r>
    </w:p>
    <w:p w14:paraId="27C62A9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791</w:t>
      </w:r>
    </w:p>
    <w:p w14:paraId="785CFD5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797</w:t>
      </w:r>
    </w:p>
    <w:p w14:paraId="22707AB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865</w:t>
      </w:r>
    </w:p>
    <w:p w14:paraId="5021165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881</w:t>
      </w:r>
    </w:p>
    <w:p w14:paraId="206339F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897</w:t>
      </w:r>
    </w:p>
    <w:p w14:paraId="19B26B5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904</w:t>
      </w:r>
    </w:p>
    <w:p w14:paraId="6CCD3A4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952</w:t>
      </w:r>
    </w:p>
    <w:p w14:paraId="1840B24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1964</w:t>
      </w:r>
    </w:p>
    <w:p w14:paraId="0504C9A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107</w:t>
      </w:r>
    </w:p>
    <w:p w14:paraId="23B7EBE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135</w:t>
      </w:r>
    </w:p>
    <w:p w14:paraId="61E28CA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185</w:t>
      </w:r>
    </w:p>
    <w:p w14:paraId="4B3BE82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193</w:t>
      </w:r>
    </w:p>
    <w:p w14:paraId="5445B3B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211</w:t>
      </w:r>
    </w:p>
    <w:p w14:paraId="110CA9B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255</w:t>
      </w:r>
    </w:p>
    <w:p w14:paraId="2DD7550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260</w:t>
      </w:r>
    </w:p>
    <w:p w14:paraId="38E4CF7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307</w:t>
      </w:r>
    </w:p>
    <w:p w14:paraId="3CF7183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310</w:t>
      </w:r>
    </w:p>
    <w:p w14:paraId="6E68BA9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338</w:t>
      </w:r>
    </w:p>
    <w:p w14:paraId="42CC018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424</w:t>
      </w:r>
    </w:p>
    <w:p w14:paraId="2764B3C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524</w:t>
      </w:r>
    </w:p>
    <w:p w14:paraId="5D51913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546</w:t>
      </w:r>
    </w:p>
    <w:p w14:paraId="1D3BCB9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581</w:t>
      </w:r>
    </w:p>
    <w:p w14:paraId="19FEEC1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594</w:t>
      </w:r>
    </w:p>
    <w:p w14:paraId="63B45F6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626</w:t>
      </w:r>
    </w:p>
    <w:p w14:paraId="19BD214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649</w:t>
      </w:r>
    </w:p>
    <w:p w14:paraId="07B35ED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683</w:t>
      </w:r>
    </w:p>
    <w:p w14:paraId="074B209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696</w:t>
      </w:r>
    </w:p>
    <w:p w14:paraId="682E5F0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751</w:t>
      </w:r>
    </w:p>
    <w:p w14:paraId="56007A6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820</w:t>
      </w:r>
    </w:p>
    <w:p w14:paraId="6B6428E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835</w:t>
      </w:r>
    </w:p>
    <w:p w14:paraId="7C8289F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906</w:t>
      </w:r>
    </w:p>
    <w:p w14:paraId="36F4F88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922</w:t>
      </w:r>
    </w:p>
    <w:p w14:paraId="6EEFBE8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927</w:t>
      </w:r>
    </w:p>
    <w:p w14:paraId="7E6DB05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947</w:t>
      </w:r>
    </w:p>
    <w:p w14:paraId="5113BFE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2985</w:t>
      </w:r>
    </w:p>
    <w:p w14:paraId="7DB6760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073</w:t>
      </w:r>
    </w:p>
    <w:p w14:paraId="5BDA0A2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078</w:t>
      </w:r>
    </w:p>
    <w:p w14:paraId="56C596C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085</w:t>
      </w:r>
    </w:p>
    <w:p w14:paraId="7536F54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168</w:t>
      </w:r>
    </w:p>
    <w:p w14:paraId="586BED6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186</w:t>
      </w:r>
    </w:p>
    <w:p w14:paraId="3F80193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237</w:t>
      </w:r>
    </w:p>
    <w:p w14:paraId="3054D3D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271</w:t>
      </w:r>
    </w:p>
    <w:p w14:paraId="414F85B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275</w:t>
      </w:r>
    </w:p>
    <w:p w14:paraId="22C8C6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43284</w:t>
      </w:r>
    </w:p>
    <w:p w14:paraId="0B627FA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330</w:t>
      </w:r>
    </w:p>
    <w:p w14:paraId="5CC89DA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342</w:t>
      </w:r>
    </w:p>
    <w:p w14:paraId="175439E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391</w:t>
      </w:r>
    </w:p>
    <w:p w14:paraId="153D210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411</w:t>
      </w:r>
    </w:p>
    <w:p w14:paraId="65294E3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418</w:t>
      </w:r>
    </w:p>
    <w:p w14:paraId="7CAAFFD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441</w:t>
      </w:r>
    </w:p>
    <w:p w14:paraId="472646E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476</w:t>
      </w:r>
    </w:p>
    <w:p w14:paraId="227AFDB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492</w:t>
      </w:r>
    </w:p>
    <w:p w14:paraId="6364EBC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500</w:t>
      </w:r>
    </w:p>
    <w:p w14:paraId="31B5893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558</w:t>
      </w:r>
    </w:p>
    <w:p w14:paraId="1C5D894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562</w:t>
      </w:r>
    </w:p>
    <w:p w14:paraId="4B68262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573</w:t>
      </w:r>
    </w:p>
    <w:p w14:paraId="758CC3A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575</w:t>
      </w:r>
    </w:p>
    <w:p w14:paraId="343B499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592</w:t>
      </w:r>
    </w:p>
    <w:p w14:paraId="61840BC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595</w:t>
      </w:r>
    </w:p>
    <w:p w14:paraId="21C5129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614</w:t>
      </w:r>
    </w:p>
    <w:p w14:paraId="2067B66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639</w:t>
      </w:r>
    </w:p>
    <w:p w14:paraId="45CE3F9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718</w:t>
      </w:r>
    </w:p>
    <w:p w14:paraId="1469CB4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756</w:t>
      </w:r>
    </w:p>
    <w:p w14:paraId="39A8840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839</w:t>
      </w:r>
    </w:p>
    <w:p w14:paraId="10DE494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859</w:t>
      </w:r>
    </w:p>
    <w:p w14:paraId="3AADF3D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895</w:t>
      </w:r>
    </w:p>
    <w:p w14:paraId="3E718C0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906</w:t>
      </w:r>
    </w:p>
    <w:p w14:paraId="2514BB9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3964</w:t>
      </w:r>
    </w:p>
    <w:p w14:paraId="276E20D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012</w:t>
      </w:r>
    </w:p>
    <w:p w14:paraId="46EDE74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021</w:t>
      </w:r>
    </w:p>
    <w:p w14:paraId="2FCDE0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027</w:t>
      </w:r>
    </w:p>
    <w:p w14:paraId="08270BA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085</w:t>
      </w:r>
    </w:p>
    <w:p w14:paraId="5CF650D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176</w:t>
      </w:r>
    </w:p>
    <w:p w14:paraId="7088462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184</w:t>
      </w:r>
    </w:p>
    <w:p w14:paraId="36F7741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189</w:t>
      </w:r>
    </w:p>
    <w:p w14:paraId="4E2EA72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201</w:t>
      </w:r>
    </w:p>
    <w:p w14:paraId="6ECF272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206</w:t>
      </w:r>
    </w:p>
    <w:p w14:paraId="1C1D246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215</w:t>
      </w:r>
    </w:p>
    <w:p w14:paraId="2509A62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223</w:t>
      </w:r>
    </w:p>
    <w:p w14:paraId="7E373AB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233</w:t>
      </w:r>
    </w:p>
    <w:p w14:paraId="27D492E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260</w:t>
      </w:r>
    </w:p>
    <w:p w14:paraId="2114EE6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276</w:t>
      </w:r>
    </w:p>
    <w:p w14:paraId="3B0AC5A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333</w:t>
      </w:r>
    </w:p>
    <w:p w14:paraId="274C6DA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380</w:t>
      </w:r>
    </w:p>
    <w:p w14:paraId="3A179A6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385</w:t>
      </w:r>
    </w:p>
    <w:p w14:paraId="368B292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457</w:t>
      </w:r>
    </w:p>
    <w:p w14:paraId="13B583F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465</w:t>
      </w:r>
    </w:p>
    <w:p w14:paraId="3593B42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531</w:t>
      </w:r>
    </w:p>
    <w:p w14:paraId="7E7322D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545</w:t>
      </w:r>
    </w:p>
    <w:p w14:paraId="220BA64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595</w:t>
      </w:r>
    </w:p>
    <w:p w14:paraId="33F709D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600</w:t>
      </w:r>
    </w:p>
    <w:p w14:paraId="2740AC2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680</w:t>
      </w:r>
    </w:p>
    <w:p w14:paraId="771A5A5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844</w:t>
      </w:r>
    </w:p>
    <w:p w14:paraId="4907CE0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862</w:t>
      </w:r>
    </w:p>
    <w:p w14:paraId="4B79005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882</w:t>
      </w:r>
    </w:p>
    <w:p w14:paraId="7C101E1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906</w:t>
      </w:r>
    </w:p>
    <w:p w14:paraId="115E5F0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4928</w:t>
      </w:r>
    </w:p>
    <w:p w14:paraId="6C71265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44951</w:t>
      </w:r>
    </w:p>
    <w:p w14:paraId="4BD9201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056</w:t>
      </w:r>
    </w:p>
    <w:p w14:paraId="63B1D51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103</w:t>
      </w:r>
    </w:p>
    <w:p w14:paraId="3847F9E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118</w:t>
      </w:r>
    </w:p>
    <w:p w14:paraId="3C4A7E5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169</w:t>
      </w:r>
    </w:p>
    <w:p w14:paraId="10DC9EC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174</w:t>
      </w:r>
    </w:p>
    <w:p w14:paraId="7AC3F85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186</w:t>
      </w:r>
    </w:p>
    <w:p w14:paraId="4B1BA08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33</w:t>
      </w:r>
    </w:p>
    <w:p w14:paraId="7DE9995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37</w:t>
      </w:r>
    </w:p>
    <w:p w14:paraId="05AC204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43</w:t>
      </w:r>
    </w:p>
    <w:p w14:paraId="375E377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47</w:t>
      </w:r>
    </w:p>
    <w:p w14:paraId="34822ED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77</w:t>
      </w:r>
    </w:p>
    <w:p w14:paraId="014ABAF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78</w:t>
      </w:r>
    </w:p>
    <w:p w14:paraId="2AF2F0D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82</w:t>
      </w:r>
    </w:p>
    <w:p w14:paraId="450F406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84</w:t>
      </w:r>
    </w:p>
    <w:p w14:paraId="752686E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299</w:t>
      </w:r>
    </w:p>
    <w:p w14:paraId="6211EEA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302</w:t>
      </w:r>
    </w:p>
    <w:p w14:paraId="64FE943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318</w:t>
      </w:r>
    </w:p>
    <w:p w14:paraId="1588668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366</w:t>
      </w:r>
    </w:p>
    <w:p w14:paraId="2CD3435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401</w:t>
      </w:r>
    </w:p>
    <w:p w14:paraId="3FCBD7D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422</w:t>
      </w:r>
    </w:p>
    <w:p w14:paraId="0A25496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444</w:t>
      </w:r>
    </w:p>
    <w:p w14:paraId="537CA6A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462</w:t>
      </w:r>
    </w:p>
    <w:p w14:paraId="7012A9D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588</w:t>
      </w:r>
    </w:p>
    <w:p w14:paraId="170A6E0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593</w:t>
      </w:r>
    </w:p>
    <w:p w14:paraId="062BE2F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640</w:t>
      </w:r>
    </w:p>
    <w:p w14:paraId="5CAF61E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660</w:t>
      </w:r>
    </w:p>
    <w:p w14:paraId="4F4B563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754</w:t>
      </w:r>
    </w:p>
    <w:p w14:paraId="1836AB5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766</w:t>
      </w:r>
    </w:p>
    <w:p w14:paraId="0458B12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787</w:t>
      </w:r>
    </w:p>
    <w:p w14:paraId="5991F37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813</w:t>
      </w:r>
    </w:p>
    <w:p w14:paraId="4F373B6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882</w:t>
      </w:r>
    </w:p>
    <w:p w14:paraId="14EEF0A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894</w:t>
      </w:r>
    </w:p>
    <w:p w14:paraId="2D940C4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918</w:t>
      </w:r>
    </w:p>
    <w:p w14:paraId="23A76A5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968</w:t>
      </w:r>
    </w:p>
    <w:p w14:paraId="68A84D9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992</w:t>
      </w:r>
    </w:p>
    <w:p w14:paraId="1BB4C77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5997</w:t>
      </w:r>
    </w:p>
    <w:p w14:paraId="0153CEA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050</w:t>
      </w:r>
    </w:p>
    <w:p w14:paraId="072BDB0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075</w:t>
      </w:r>
    </w:p>
    <w:p w14:paraId="387D4BE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101</w:t>
      </w:r>
    </w:p>
    <w:p w14:paraId="39D64F3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140</w:t>
      </w:r>
    </w:p>
    <w:p w14:paraId="6DA92AF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158</w:t>
      </w:r>
    </w:p>
    <w:p w14:paraId="0DE35FD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172</w:t>
      </w:r>
    </w:p>
    <w:p w14:paraId="66DF8D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176</w:t>
      </w:r>
    </w:p>
    <w:p w14:paraId="2932E11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190</w:t>
      </w:r>
    </w:p>
    <w:p w14:paraId="1FF155F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281</w:t>
      </w:r>
    </w:p>
    <w:p w14:paraId="087BCA3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293</w:t>
      </w:r>
    </w:p>
    <w:p w14:paraId="100844A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346</w:t>
      </w:r>
    </w:p>
    <w:p w14:paraId="283F149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348</w:t>
      </w:r>
    </w:p>
    <w:p w14:paraId="170493E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360</w:t>
      </w:r>
    </w:p>
    <w:p w14:paraId="25AA081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364</w:t>
      </w:r>
    </w:p>
    <w:p w14:paraId="07051CA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406</w:t>
      </w:r>
    </w:p>
    <w:p w14:paraId="6A299C7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428</w:t>
      </w:r>
    </w:p>
    <w:p w14:paraId="5963907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484</w:t>
      </w:r>
    </w:p>
    <w:p w14:paraId="5BA9F0E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46486</w:t>
      </w:r>
    </w:p>
    <w:p w14:paraId="218BDFA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522</w:t>
      </w:r>
    </w:p>
    <w:p w14:paraId="0E0FEEA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523</w:t>
      </w:r>
    </w:p>
    <w:p w14:paraId="144410A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531</w:t>
      </w:r>
    </w:p>
    <w:p w14:paraId="123EC9A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606</w:t>
      </w:r>
    </w:p>
    <w:p w14:paraId="0DCAEB5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657</w:t>
      </w:r>
    </w:p>
    <w:p w14:paraId="3CB3B3D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776</w:t>
      </w:r>
    </w:p>
    <w:p w14:paraId="5505FD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828</w:t>
      </w:r>
    </w:p>
    <w:p w14:paraId="61D7B6F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835</w:t>
      </w:r>
    </w:p>
    <w:p w14:paraId="2B929A9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853</w:t>
      </w:r>
    </w:p>
    <w:p w14:paraId="3242490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857</w:t>
      </w:r>
    </w:p>
    <w:p w14:paraId="33F99DF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897</w:t>
      </w:r>
    </w:p>
    <w:p w14:paraId="0A2ECF1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902</w:t>
      </w:r>
    </w:p>
    <w:p w14:paraId="40CACF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6927</w:t>
      </w:r>
    </w:p>
    <w:p w14:paraId="3F83E23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044</w:t>
      </w:r>
    </w:p>
    <w:p w14:paraId="418AF1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073</w:t>
      </w:r>
    </w:p>
    <w:p w14:paraId="0A64CBE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084</w:t>
      </w:r>
    </w:p>
    <w:p w14:paraId="57EE9CD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154</w:t>
      </w:r>
    </w:p>
    <w:p w14:paraId="78044BC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167</w:t>
      </w:r>
    </w:p>
    <w:p w14:paraId="57DC29C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176</w:t>
      </w:r>
    </w:p>
    <w:p w14:paraId="343B5CF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397</w:t>
      </w:r>
    </w:p>
    <w:p w14:paraId="646AF10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418</w:t>
      </w:r>
    </w:p>
    <w:p w14:paraId="75ADB6A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455</w:t>
      </w:r>
    </w:p>
    <w:p w14:paraId="2445942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469</w:t>
      </w:r>
    </w:p>
    <w:p w14:paraId="1C50F0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485</w:t>
      </w:r>
    </w:p>
    <w:p w14:paraId="682C629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505</w:t>
      </w:r>
    </w:p>
    <w:p w14:paraId="09CF691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533</w:t>
      </w:r>
    </w:p>
    <w:p w14:paraId="74FE70B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588</w:t>
      </w:r>
    </w:p>
    <w:p w14:paraId="6036F78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631</w:t>
      </w:r>
    </w:p>
    <w:p w14:paraId="37C2777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640</w:t>
      </w:r>
    </w:p>
    <w:p w14:paraId="3A6DFB6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701</w:t>
      </w:r>
    </w:p>
    <w:p w14:paraId="2851885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746</w:t>
      </w:r>
    </w:p>
    <w:p w14:paraId="5AE82BC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759</w:t>
      </w:r>
    </w:p>
    <w:p w14:paraId="17E33CC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788</w:t>
      </w:r>
    </w:p>
    <w:p w14:paraId="039FFB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790</w:t>
      </w:r>
    </w:p>
    <w:p w14:paraId="2B853F0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813</w:t>
      </w:r>
    </w:p>
    <w:p w14:paraId="31D0E7A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868</w:t>
      </w:r>
    </w:p>
    <w:p w14:paraId="3654F81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869</w:t>
      </w:r>
    </w:p>
    <w:p w14:paraId="74BF850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937</w:t>
      </w:r>
    </w:p>
    <w:p w14:paraId="725FD14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943</w:t>
      </w:r>
    </w:p>
    <w:p w14:paraId="60ECB2B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7977</w:t>
      </w:r>
    </w:p>
    <w:p w14:paraId="7390DE2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002</w:t>
      </w:r>
    </w:p>
    <w:p w14:paraId="17A8AAC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006</w:t>
      </w:r>
    </w:p>
    <w:p w14:paraId="3CABADB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018</w:t>
      </w:r>
    </w:p>
    <w:p w14:paraId="21342C2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021</w:t>
      </w:r>
    </w:p>
    <w:p w14:paraId="698DE85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068</w:t>
      </w:r>
    </w:p>
    <w:p w14:paraId="0417699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069</w:t>
      </w:r>
    </w:p>
    <w:p w14:paraId="11397AE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164</w:t>
      </w:r>
    </w:p>
    <w:p w14:paraId="652BBAB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176</w:t>
      </w:r>
    </w:p>
    <w:p w14:paraId="59A7DCE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182</w:t>
      </w:r>
    </w:p>
    <w:p w14:paraId="17D311A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215</w:t>
      </w:r>
    </w:p>
    <w:p w14:paraId="17598EF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247</w:t>
      </w:r>
    </w:p>
    <w:p w14:paraId="61CF266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284</w:t>
      </w:r>
    </w:p>
    <w:p w14:paraId="6301E50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289</w:t>
      </w:r>
    </w:p>
    <w:p w14:paraId="5ABB6D8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48297</w:t>
      </w:r>
    </w:p>
    <w:p w14:paraId="6365617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298</w:t>
      </w:r>
    </w:p>
    <w:p w14:paraId="43588CB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314</w:t>
      </w:r>
    </w:p>
    <w:p w14:paraId="371A04D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433</w:t>
      </w:r>
    </w:p>
    <w:p w14:paraId="7C38A23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452</w:t>
      </w:r>
    </w:p>
    <w:p w14:paraId="23B315D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471</w:t>
      </w:r>
    </w:p>
    <w:p w14:paraId="285952B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495</w:t>
      </w:r>
    </w:p>
    <w:p w14:paraId="05C7E5A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561</w:t>
      </w:r>
    </w:p>
    <w:p w14:paraId="60C19B4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666</w:t>
      </w:r>
    </w:p>
    <w:p w14:paraId="7E6E85F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671</w:t>
      </w:r>
    </w:p>
    <w:p w14:paraId="71168E7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716</w:t>
      </w:r>
    </w:p>
    <w:p w14:paraId="0964C34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744</w:t>
      </w:r>
    </w:p>
    <w:p w14:paraId="79A33B7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786</w:t>
      </w:r>
    </w:p>
    <w:p w14:paraId="062E81C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827</w:t>
      </w:r>
    </w:p>
    <w:p w14:paraId="4134A47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853</w:t>
      </w:r>
    </w:p>
    <w:p w14:paraId="1B95B9B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859</w:t>
      </w:r>
    </w:p>
    <w:p w14:paraId="5A02E84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886</w:t>
      </w:r>
    </w:p>
    <w:p w14:paraId="3C954E6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924</w:t>
      </w:r>
    </w:p>
    <w:p w14:paraId="46EE574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932</w:t>
      </w:r>
    </w:p>
    <w:p w14:paraId="40973B0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8948</w:t>
      </w:r>
    </w:p>
    <w:p w14:paraId="04C0352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001</w:t>
      </w:r>
    </w:p>
    <w:p w14:paraId="5CC459E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040</w:t>
      </w:r>
    </w:p>
    <w:p w14:paraId="73B913D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052</w:t>
      </w:r>
    </w:p>
    <w:p w14:paraId="1E3ABF5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071</w:t>
      </w:r>
    </w:p>
    <w:p w14:paraId="4ECAB13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106</w:t>
      </w:r>
    </w:p>
    <w:p w14:paraId="50FC56B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116</w:t>
      </w:r>
    </w:p>
    <w:p w14:paraId="7B97102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150</w:t>
      </w:r>
    </w:p>
    <w:p w14:paraId="6D5497E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196</w:t>
      </w:r>
    </w:p>
    <w:p w14:paraId="6154D8B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247</w:t>
      </w:r>
    </w:p>
    <w:p w14:paraId="0F0B46F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251</w:t>
      </w:r>
    </w:p>
    <w:p w14:paraId="3EAF359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256</w:t>
      </w:r>
    </w:p>
    <w:p w14:paraId="62A6FDD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281</w:t>
      </w:r>
    </w:p>
    <w:p w14:paraId="3B6475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346</w:t>
      </w:r>
    </w:p>
    <w:p w14:paraId="17EB2EB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405</w:t>
      </w:r>
    </w:p>
    <w:p w14:paraId="346B144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454</w:t>
      </w:r>
    </w:p>
    <w:p w14:paraId="0AF557F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567</w:t>
      </w:r>
    </w:p>
    <w:p w14:paraId="013D2BE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585</w:t>
      </w:r>
    </w:p>
    <w:p w14:paraId="22C8F53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590</w:t>
      </w:r>
    </w:p>
    <w:p w14:paraId="1274D5D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593</w:t>
      </w:r>
    </w:p>
    <w:p w14:paraId="273D672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609</w:t>
      </w:r>
    </w:p>
    <w:p w14:paraId="79ABEA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618</w:t>
      </w:r>
    </w:p>
    <w:p w14:paraId="533EB57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635</w:t>
      </w:r>
    </w:p>
    <w:p w14:paraId="27C5B75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704</w:t>
      </w:r>
    </w:p>
    <w:p w14:paraId="6717FF5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719</w:t>
      </w:r>
    </w:p>
    <w:p w14:paraId="1EAA976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728</w:t>
      </w:r>
    </w:p>
    <w:p w14:paraId="117FF1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745</w:t>
      </w:r>
    </w:p>
    <w:p w14:paraId="7465C72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828</w:t>
      </w:r>
    </w:p>
    <w:p w14:paraId="7F96850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879</w:t>
      </w:r>
    </w:p>
    <w:p w14:paraId="4C793CD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880</w:t>
      </w:r>
    </w:p>
    <w:p w14:paraId="621F2CD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906</w:t>
      </w:r>
    </w:p>
    <w:p w14:paraId="6107105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49957</w:t>
      </w:r>
    </w:p>
    <w:p w14:paraId="6709A45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041</w:t>
      </w:r>
    </w:p>
    <w:p w14:paraId="77F301F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101</w:t>
      </w:r>
    </w:p>
    <w:p w14:paraId="40A012F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102</w:t>
      </w:r>
    </w:p>
    <w:p w14:paraId="58044F4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50109</w:t>
      </w:r>
    </w:p>
    <w:p w14:paraId="3862C79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116</w:t>
      </w:r>
    </w:p>
    <w:p w14:paraId="4090A3E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121</w:t>
      </w:r>
    </w:p>
    <w:p w14:paraId="07EDCFC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135</w:t>
      </w:r>
    </w:p>
    <w:p w14:paraId="4948075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165</w:t>
      </w:r>
    </w:p>
    <w:p w14:paraId="6B4E617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221</w:t>
      </w:r>
    </w:p>
    <w:p w14:paraId="38FE937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333</w:t>
      </w:r>
    </w:p>
    <w:p w14:paraId="196BDF6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334</w:t>
      </w:r>
    </w:p>
    <w:p w14:paraId="5A65209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354</w:t>
      </w:r>
    </w:p>
    <w:p w14:paraId="74A136D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383</w:t>
      </w:r>
    </w:p>
    <w:p w14:paraId="67C105E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419</w:t>
      </w:r>
    </w:p>
    <w:p w14:paraId="730D6E2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423</w:t>
      </w:r>
    </w:p>
    <w:p w14:paraId="654891B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431</w:t>
      </w:r>
    </w:p>
    <w:p w14:paraId="2C0AB32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484</w:t>
      </w:r>
    </w:p>
    <w:p w14:paraId="3188D12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507</w:t>
      </w:r>
    </w:p>
    <w:p w14:paraId="68CD0FD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517</w:t>
      </w:r>
    </w:p>
    <w:p w14:paraId="1DE5DE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526</w:t>
      </w:r>
    </w:p>
    <w:p w14:paraId="169ACEC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587</w:t>
      </w:r>
    </w:p>
    <w:p w14:paraId="4BFBB80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608</w:t>
      </w:r>
    </w:p>
    <w:p w14:paraId="12CEE70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647</w:t>
      </w:r>
    </w:p>
    <w:p w14:paraId="26823AF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658</w:t>
      </w:r>
    </w:p>
    <w:p w14:paraId="6D1C980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689</w:t>
      </w:r>
    </w:p>
    <w:p w14:paraId="7D021CC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691</w:t>
      </w:r>
    </w:p>
    <w:p w14:paraId="5516505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788</w:t>
      </w:r>
    </w:p>
    <w:p w14:paraId="5415CC7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806</w:t>
      </w:r>
    </w:p>
    <w:p w14:paraId="6350B78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823</w:t>
      </w:r>
    </w:p>
    <w:p w14:paraId="2A9EBEB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864</w:t>
      </w:r>
    </w:p>
    <w:p w14:paraId="2708580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875</w:t>
      </w:r>
    </w:p>
    <w:p w14:paraId="0626496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935</w:t>
      </w:r>
    </w:p>
    <w:p w14:paraId="05D9EE9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943</w:t>
      </w:r>
    </w:p>
    <w:p w14:paraId="14A32DB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0999</w:t>
      </w:r>
    </w:p>
    <w:p w14:paraId="531C851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008</w:t>
      </w:r>
    </w:p>
    <w:p w14:paraId="0829A5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012</w:t>
      </w:r>
    </w:p>
    <w:p w14:paraId="40C4042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054</w:t>
      </w:r>
    </w:p>
    <w:p w14:paraId="3ADF3C6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073</w:t>
      </w:r>
    </w:p>
    <w:p w14:paraId="211C3F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077</w:t>
      </w:r>
    </w:p>
    <w:p w14:paraId="53C2275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127</w:t>
      </w:r>
    </w:p>
    <w:p w14:paraId="5A6CB1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131</w:t>
      </w:r>
    </w:p>
    <w:p w14:paraId="16DF03C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140</w:t>
      </w:r>
    </w:p>
    <w:p w14:paraId="04A1B69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177</w:t>
      </w:r>
    </w:p>
    <w:p w14:paraId="4AE5FCD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201</w:t>
      </w:r>
    </w:p>
    <w:p w14:paraId="7421C35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267</w:t>
      </w:r>
    </w:p>
    <w:p w14:paraId="4E4F7E0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280</w:t>
      </w:r>
    </w:p>
    <w:p w14:paraId="5AA3A16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282</w:t>
      </w:r>
    </w:p>
    <w:p w14:paraId="5273966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351</w:t>
      </w:r>
    </w:p>
    <w:p w14:paraId="375CD64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365</w:t>
      </w:r>
    </w:p>
    <w:p w14:paraId="7F95A08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493</w:t>
      </w:r>
    </w:p>
    <w:p w14:paraId="2A3D795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518</w:t>
      </w:r>
    </w:p>
    <w:p w14:paraId="136423D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569</w:t>
      </w:r>
    </w:p>
    <w:p w14:paraId="03C0D6C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587</w:t>
      </w:r>
    </w:p>
    <w:p w14:paraId="17FBCBE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590</w:t>
      </w:r>
    </w:p>
    <w:p w14:paraId="31C97D2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606</w:t>
      </w:r>
    </w:p>
    <w:p w14:paraId="19D3627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620</w:t>
      </w:r>
    </w:p>
    <w:p w14:paraId="5D76320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678</w:t>
      </w:r>
    </w:p>
    <w:p w14:paraId="1A69D72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51714</w:t>
      </w:r>
    </w:p>
    <w:p w14:paraId="696F341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821</w:t>
      </w:r>
    </w:p>
    <w:p w14:paraId="6A2DBF5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844</w:t>
      </w:r>
    </w:p>
    <w:p w14:paraId="7812C29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1919</w:t>
      </w:r>
    </w:p>
    <w:p w14:paraId="02C05EC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031</w:t>
      </w:r>
    </w:p>
    <w:p w14:paraId="29016B4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042</w:t>
      </w:r>
    </w:p>
    <w:p w14:paraId="367DABA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065</w:t>
      </w:r>
    </w:p>
    <w:p w14:paraId="0E30331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068</w:t>
      </w:r>
    </w:p>
    <w:p w14:paraId="6A24BD0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081</w:t>
      </w:r>
    </w:p>
    <w:p w14:paraId="1E741D1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088</w:t>
      </w:r>
    </w:p>
    <w:p w14:paraId="678DD97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126</w:t>
      </w:r>
    </w:p>
    <w:p w14:paraId="47DDAF8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129</w:t>
      </w:r>
    </w:p>
    <w:p w14:paraId="1EA4D34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135</w:t>
      </w:r>
    </w:p>
    <w:p w14:paraId="344AD5F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184</w:t>
      </w:r>
    </w:p>
    <w:p w14:paraId="36001A6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207</w:t>
      </w:r>
    </w:p>
    <w:p w14:paraId="3D01FD4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226</w:t>
      </w:r>
    </w:p>
    <w:p w14:paraId="105E12B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229</w:t>
      </w:r>
    </w:p>
    <w:p w14:paraId="0400B75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273</w:t>
      </w:r>
    </w:p>
    <w:p w14:paraId="2A87768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307</w:t>
      </w:r>
    </w:p>
    <w:p w14:paraId="29DAE9A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366</w:t>
      </w:r>
    </w:p>
    <w:p w14:paraId="4E4309A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446</w:t>
      </w:r>
    </w:p>
    <w:p w14:paraId="7CD739C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497</w:t>
      </w:r>
    </w:p>
    <w:p w14:paraId="67D0011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509</w:t>
      </w:r>
    </w:p>
    <w:p w14:paraId="31C60CE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545</w:t>
      </w:r>
    </w:p>
    <w:p w14:paraId="15E9829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566</w:t>
      </w:r>
    </w:p>
    <w:p w14:paraId="3A44773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576</w:t>
      </w:r>
    </w:p>
    <w:p w14:paraId="6F9E129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577</w:t>
      </w:r>
    </w:p>
    <w:p w14:paraId="1E3CA2C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632</w:t>
      </w:r>
    </w:p>
    <w:p w14:paraId="173E218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661</w:t>
      </w:r>
    </w:p>
    <w:p w14:paraId="45994BC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723</w:t>
      </w:r>
    </w:p>
    <w:p w14:paraId="24FDD8C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759</w:t>
      </w:r>
    </w:p>
    <w:p w14:paraId="39732EC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813</w:t>
      </w:r>
    </w:p>
    <w:p w14:paraId="12D751C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881</w:t>
      </w:r>
    </w:p>
    <w:p w14:paraId="6968267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2942</w:t>
      </w:r>
    </w:p>
    <w:p w14:paraId="5B9781E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035</w:t>
      </w:r>
    </w:p>
    <w:p w14:paraId="5E5F9EB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068</w:t>
      </w:r>
    </w:p>
    <w:p w14:paraId="1558888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092</w:t>
      </w:r>
    </w:p>
    <w:p w14:paraId="0079954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124</w:t>
      </w:r>
    </w:p>
    <w:p w14:paraId="5360AB8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184</w:t>
      </w:r>
    </w:p>
    <w:p w14:paraId="3EA0E84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188</w:t>
      </w:r>
    </w:p>
    <w:p w14:paraId="3DFBE4B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242</w:t>
      </w:r>
    </w:p>
    <w:p w14:paraId="038293D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269</w:t>
      </w:r>
    </w:p>
    <w:p w14:paraId="436EFBB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356</w:t>
      </w:r>
    </w:p>
    <w:p w14:paraId="13BAABE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436</w:t>
      </w:r>
    </w:p>
    <w:p w14:paraId="7B61F81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443</w:t>
      </w:r>
    </w:p>
    <w:p w14:paraId="78775A2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526</w:t>
      </w:r>
    </w:p>
    <w:p w14:paraId="15CA753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532</w:t>
      </w:r>
    </w:p>
    <w:p w14:paraId="130094B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546</w:t>
      </w:r>
    </w:p>
    <w:p w14:paraId="18568F2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572</w:t>
      </w:r>
    </w:p>
    <w:p w14:paraId="4BBF382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595</w:t>
      </w:r>
    </w:p>
    <w:p w14:paraId="01DA916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889</w:t>
      </w:r>
    </w:p>
    <w:p w14:paraId="3908F6B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895</w:t>
      </w:r>
    </w:p>
    <w:p w14:paraId="27ED52E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3942</w:t>
      </w:r>
    </w:p>
    <w:p w14:paraId="5691330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010</w:t>
      </w:r>
    </w:p>
    <w:p w14:paraId="1B5FF46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54051</w:t>
      </w:r>
    </w:p>
    <w:p w14:paraId="4B2FF13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104</w:t>
      </w:r>
    </w:p>
    <w:p w14:paraId="094627C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142</w:t>
      </w:r>
    </w:p>
    <w:p w14:paraId="63717BE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170</w:t>
      </w:r>
    </w:p>
    <w:p w14:paraId="13AB08A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200</w:t>
      </w:r>
    </w:p>
    <w:p w14:paraId="2377262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254</w:t>
      </w:r>
    </w:p>
    <w:p w14:paraId="2CFEED2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267</w:t>
      </w:r>
    </w:p>
    <w:p w14:paraId="4ADC9BE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270</w:t>
      </w:r>
    </w:p>
    <w:p w14:paraId="0C54CEB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416</w:t>
      </w:r>
    </w:p>
    <w:p w14:paraId="2C8C3E3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482</w:t>
      </w:r>
    </w:p>
    <w:p w14:paraId="1B3BB31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504</w:t>
      </w:r>
    </w:p>
    <w:p w14:paraId="5C52AE3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509</w:t>
      </w:r>
    </w:p>
    <w:p w14:paraId="6AF2F9B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516</w:t>
      </w:r>
    </w:p>
    <w:p w14:paraId="06625A4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569</w:t>
      </w:r>
    </w:p>
    <w:p w14:paraId="062E91F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589</w:t>
      </w:r>
    </w:p>
    <w:p w14:paraId="43A181D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629</w:t>
      </w:r>
    </w:p>
    <w:p w14:paraId="25FF3D9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634</w:t>
      </w:r>
    </w:p>
    <w:p w14:paraId="4BEBC3C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636</w:t>
      </w:r>
    </w:p>
    <w:p w14:paraId="2EC3241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642</w:t>
      </w:r>
    </w:p>
    <w:p w14:paraId="0F4BEB3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698</w:t>
      </w:r>
    </w:p>
    <w:p w14:paraId="6E8C19B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709</w:t>
      </w:r>
    </w:p>
    <w:p w14:paraId="0FC34EC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738</w:t>
      </w:r>
    </w:p>
    <w:p w14:paraId="52B3200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760</w:t>
      </w:r>
    </w:p>
    <w:p w14:paraId="3CE1B68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812</w:t>
      </w:r>
    </w:p>
    <w:p w14:paraId="3A23C25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822</w:t>
      </w:r>
    </w:p>
    <w:p w14:paraId="08E35C0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861</w:t>
      </w:r>
    </w:p>
    <w:p w14:paraId="154E128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875</w:t>
      </w:r>
    </w:p>
    <w:p w14:paraId="6F2A397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4945</w:t>
      </w:r>
    </w:p>
    <w:p w14:paraId="41EB2AF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019</w:t>
      </w:r>
    </w:p>
    <w:p w14:paraId="75DC7AD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174</w:t>
      </w:r>
    </w:p>
    <w:p w14:paraId="2661183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177</w:t>
      </w:r>
    </w:p>
    <w:p w14:paraId="75E9EF5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256</w:t>
      </w:r>
    </w:p>
    <w:p w14:paraId="2A8F806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294</w:t>
      </w:r>
    </w:p>
    <w:p w14:paraId="5E3E827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342</w:t>
      </w:r>
    </w:p>
    <w:p w14:paraId="1F207AF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423</w:t>
      </w:r>
    </w:p>
    <w:p w14:paraId="3C19CD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427</w:t>
      </w:r>
    </w:p>
    <w:p w14:paraId="44EA2F2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466</w:t>
      </w:r>
    </w:p>
    <w:p w14:paraId="671ED3B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527</w:t>
      </w:r>
    </w:p>
    <w:p w14:paraId="24ADCFD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533</w:t>
      </w:r>
    </w:p>
    <w:p w14:paraId="3B0ACD8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592</w:t>
      </w:r>
    </w:p>
    <w:p w14:paraId="287AD7B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664</w:t>
      </w:r>
    </w:p>
    <w:p w14:paraId="0BB3032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736</w:t>
      </w:r>
    </w:p>
    <w:p w14:paraId="6D8D411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750</w:t>
      </w:r>
    </w:p>
    <w:p w14:paraId="5F07F41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814</w:t>
      </w:r>
    </w:p>
    <w:p w14:paraId="4F2BE84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831</w:t>
      </w:r>
    </w:p>
    <w:p w14:paraId="6279CD8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849</w:t>
      </w:r>
    </w:p>
    <w:p w14:paraId="75CF35B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871</w:t>
      </w:r>
    </w:p>
    <w:p w14:paraId="294CC71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877</w:t>
      </w:r>
    </w:p>
    <w:p w14:paraId="017E588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5974</w:t>
      </w:r>
    </w:p>
    <w:p w14:paraId="671816F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041</w:t>
      </w:r>
    </w:p>
    <w:p w14:paraId="2235608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219</w:t>
      </w:r>
    </w:p>
    <w:p w14:paraId="74C5618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220</w:t>
      </w:r>
    </w:p>
    <w:p w14:paraId="533B584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258</w:t>
      </w:r>
    </w:p>
    <w:p w14:paraId="26B571C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266</w:t>
      </w:r>
    </w:p>
    <w:p w14:paraId="19DADA0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56275</w:t>
      </w:r>
    </w:p>
    <w:p w14:paraId="7BEB063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305</w:t>
      </w:r>
    </w:p>
    <w:p w14:paraId="025B989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307</w:t>
      </w:r>
    </w:p>
    <w:p w14:paraId="0EF8F24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382</w:t>
      </w:r>
    </w:p>
    <w:p w14:paraId="7F73747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455</w:t>
      </w:r>
    </w:p>
    <w:p w14:paraId="0B4724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466</w:t>
      </w:r>
    </w:p>
    <w:p w14:paraId="434CB8A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567</w:t>
      </w:r>
    </w:p>
    <w:p w14:paraId="715560D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573</w:t>
      </w:r>
    </w:p>
    <w:p w14:paraId="7372224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594</w:t>
      </w:r>
    </w:p>
    <w:p w14:paraId="7C9AD55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632</w:t>
      </w:r>
    </w:p>
    <w:p w14:paraId="5AF73DB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710</w:t>
      </w:r>
    </w:p>
    <w:p w14:paraId="5A06E6C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716</w:t>
      </w:r>
    </w:p>
    <w:p w14:paraId="55D11A1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780</w:t>
      </w:r>
    </w:p>
    <w:p w14:paraId="51E2D97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784</w:t>
      </w:r>
    </w:p>
    <w:p w14:paraId="06BDA6C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800</w:t>
      </w:r>
    </w:p>
    <w:p w14:paraId="34B35C5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827</w:t>
      </w:r>
    </w:p>
    <w:p w14:paraId="5FEA0C6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839</w:t>
      </w:r>
    </w:p>
    <w:p w14:paraId="30E9EDD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851</w:t>
      </w:r>
    </w:p>
    <w:p w14:paraId="1955E33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952</w:t>
      </w:r>
    </w:p>
    <w:p w14:paraId="0EFB735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969</w:t>
      </w:r>
    </w:p>
    <w:p w14:paraId="5F85158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985</w:t>
      </w:r>
    </w:p>
    <w:p w14:paraId="0F97504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6989</w:t>
      </w:r>
    </w:p>
    <w:p w14:paraId="3AEFA02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024</w:t>
      </w:r>
    </w:p>
    <w:p w14:paraId="15DF519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031</w:t>
      </w:r>
    </w:p>
    <w:p w14:paraId="3349861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050</w:t>
      </w:r>
    </w:p>
    <w:p w14:paraId="26A8F1D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122</w:t>
      </w:r>
    </w:p>
    <w:p w14:paraId="3A52EA1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136</w:t>
      </w:r>
    </w:p>
    <w:p w14:paraId="19EB99E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137</w:t>
      </w:r>
    </w:p>
    <w:p w14:paraId="7E7AE33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164</w:t>
      </w:r>
    </w:p>
    <w:p w14:paraId="4B6BA1B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179</w:t>
      </w:r>
    </w:p>
    <w:p w14:paraId="7B273F7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223</w:t>
      </w:r>
    </w:p>
    <w:p w14:paraId="2BB9D61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249</w:t>
      </w:r>
    </w:p>
    <w:p w14:paraId="135672D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302</w:t>
      </w:r>
    </w:p>
    <w:p w14:paraId="7680771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358</w:t>
      </w:r>
    </w:p>
    <w:p w14:paraId="3964ECF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441</w:t>
      </w:r>
    </w:p>
    <w:p w14:paraId="6FE4A51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482</w:t>
      </w:r>
    </w:p>
    <w:p w14:paraId="319D3A0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554</w:t>
      </w:r>
    </w:p>
    <w:p w14:paraId="77C7982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570</w:t>
      </w:r>
    </w:p>
    <w:p w14:paraId="3F25BF5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753</w:t>
      </w:r>
    </w:p>
    <w:p w14:paraId="2629D05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800</w:t>
      </w:r>
    </w:p>
    <w:p w14:paraId="2D2B20E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848</w:t>
      </w:r>
    </w:p>
    <w:p w14:paraId="6A9A22B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884</w:t>
      </w:r>
    </w:p>
    <w:p w14:paraId="3631EC4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916</w:t>
      </w:r>
    </w:p>
    <w:p w14:paraId="3441D23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940</w:t>
      </w:r>
    </w:p>
    <w:p w14:paraId="5C2AFFF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7977</w:t>
      </w:r>
    </w:p>
    <w:p w14:paraId="78AB95F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024</w:t>
      </w:r>
    </w:p>
    <w:p w14:paraId="69A493F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192</w:t>
      </w:r>
    </w:p>
    <w:p w14:paraId="69CC90B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215</w:t>
      </w:r>
    </w:p>
    <w:p w14:paraId="67D99D1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283</w:t>
      </w:r>
    </w:p>
    <w:p w14:paraId="226C73E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296</w:t>
      </w:r>
    </w:p>
    <w:p w14:paraId="35A7BBD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326</w:t>
      </w:r>
    </w:p>
    <w:p w14:paraId="7EDCF24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380</w:t>
      </w:r>
    </w:p>
    <w:p w14:paraId="7D4868B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407</w:t>
      </w:r>
    </w:p>
    <w:p w14:paraId="5DE5E7F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571</w:t>
      </w:r>
    </w:p>
    <w:p w14:paraId="580073C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58590</w:t>
      </w:r>
    </w:p>
    <w:p w14:paraId="24656D1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624</w:t>
      </w:r>
    </w:p>
    <w:p w14:paraId="6217954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640</w:t>
      </w:r>
    </w:p>
    <w:p w14:paraId="3DC690E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642</w:t>
      </w:r>
    </w:p>
    <w:p w14:paraId="05B2763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650</w:t>
      </w:r>
    </w:p>
    <w:p w14:paraId="2A6D021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656</w:t>
      </w:r>
    </w:p>
    <w:p w14:paraId="32F58FA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704</w:t>
      </w:r>
    </w:p>
    <w:p w14:paraId="11950A6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714</w:t>
      </w:r>
    </w:p>
    <w:p w14:paraId="1DBDF51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718</w:t>
      </w:r>
    </w:p>
    <w:p w14:paraId="1B70C9C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764</w:t>
      </w:r>
    </w:p>
    <w:p w14:paraId="50FA91C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826</w:t>
      </w:r>
    </w:p>
    <w:p w14:paraId="37B6F34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857</w:t>
      </w:r>
    </w:p>
    <w:p w14:paraId="00A0CEC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877</w:t>
      </w:r>
    </w:p>
    <w:p w14:paraId="3429812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887</w:t>
      </w:r>
    </w:p>
    <w:p w14:paraId="374CC5B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898</w:t>
      </w:r>
    </w:p>
    <w:p w14:paraId="17497E7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8974</w:t>
      </w:r>
    </w:p>
    <w:p w14:paraId="79867FB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059</w:t>
      </w:r>
    </w:p>
    <w:p w14:paraId="37DF58F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125</w:t>
      </w:r>
    </w:p>
    <w:p w14:paraId="0E63E2F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206</w:t>
      </w:r>
    </w:p>
    <w:p w14:paraId="2906767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230</w:t>
      </w:r>
    </w:p>
    <w:p w14:paraId="77FBAC8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232</w:t>
      </w:r>
    </w:p>
    <w:p w14:paraId="0D1706E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296</w:t>
      </w:r>
    </w:p>
    <w:p w14:paraId="4770543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320</w:t>
      </w:r>
    </w:p>
    <w:p w14:paraId="3B5C61D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321</w:t>
      </w:r>
    </w:p>
    <w:p w14:paraId="6222E32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324</w:t>
      </w:r>
    </w:p>
    <w:p w14:paraId="6F712BC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334</w:t>
      </w:r>
    </w:p>
    <w:p w14:paraId="63A95E9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412</w:t>
      </w:r>
    </w:p>
    <w:p w14:paraId="739F877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495</w:t>
      </w:r>
    </w:p>
    <w:p w14:paraId="4A1D100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541</w:t>
      </w:r>
    </w:p>
    <w:p w14:paraId="57FC220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580</w:t>
      </w:r>
    </w:p>
    <w:p w14:paraId="7EB21F5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612</w:t>
      </w:r>
    </w:p>
    <w:p w14:paraId="12691A4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692</w:t>
      </w:r>
    </w:p>
    <w:p w14:paraId="65230A1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733</w:t>
      </w:r>
    </w:p>
    <w:p w14:paraId="0C47C3F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802</w:t>
      </w:r>
    </w:p>
    <w:p w14:paraId="3835B4D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931</w:t>
      </w:r>
    </w:p>
    <w:p w14:paraId="7F68963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59982</w:t>
      </w:r>
    </w:p>
    <w:p w14:paraId="6A56C51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057</w:t>
      </w:r>
    </w:p>
    <w:p w14:paraId="1DD3135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058</w:t>
      </w:r>
    </w:p>
    <w:p w14:paraId="4599B53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073</w:t>
      </w:r>
    </w:p>
    <w:p w14:paraId="34CACDB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131</w:t>
      </w:r>
    </w:p>
    <w:p w14:paraId="63419B5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135</w:t>
      </w:r>
    </w:p>
    <w:p w14:paraId="66F0967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146</w:t>
      </w:r>
    </w:p>
    <w:p w14:paraId="36C85E5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155</w:t>
      </w:r>
    </w:p>
    <w:p w14:paraId="3FD8220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183</w:t>
      </w:r>
    </w:p>
    <w:p w14:paraId="619E01A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184</w:t>
      </w:r>
    </w:p>
    <w:p w14:paraId="05B2CD8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229</w:t>
      </w:r>
    </w:p>
    <w:p w14:paraId="37833D5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274</w:t>
      </w:r>
    </w:p>
    <w:p w14:paraId="40D4D3C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279</w:t>
      </w:r>
    </w:p>
    <w:p w14:paraId="3FCE24D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299</w:t>
      </w:r>
    </w:p>
    <w:p w14:paraId="6268C70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332</w:t>
      </w:r>
    </w:p>
    <w:p w14:paraId="68A8B08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345</w:t>
      </w:r>
    </w:p>
    <w:p w14:paraId="2A8952C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374</w:t>
      </w:r>
    </w:p>
    <w:p w14:paraId="713A9D4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457</w:t>
      </w:r>
    </w:p>
    <w:p w14:paraId="70B06A9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475</w:t>
      </w:r>
    </w:p>
    <w:p w14:paraId="3AF6B6F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60525</w:t>
      </w:r>
    </w:p>
    <w:p w14:paraId="25D608E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535</w:t>
      </w:r>
    </w:p>
    <w:p w14:paraId="1F208AB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577</w:t>
      </w:r>
    </w:p>
    <w:p w14:paraId="3E757D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628</w:t>
      </w:r>
    </w:p>
    <w:p w14:paraId="3C4AF98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760</w:t>
      </w:r>
    </w:p>
    <w:p w14:paraId="23542E9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772</w:t>
      </w:r>
    </w:p>
    <w:p w14:paraId="6F8B988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827</w:t>
      </w:r>
    </w:p>
    <w:p w14:paraId="5966D4F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833</w:t>
      </w:r>
    </w:p>
    <w:p w14:paraId="59061AC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896</w:t>
      </w:r>
    </w:p>
    <w:p w14:paraId="5A3DD32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908</w:t>
      </w:r>
    </w:p>
    <w:p w14:paraId="10D9717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914</w:t>
      </w:r>
    </w:p>
    <w:p w14:paraId="00E3430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918</w:t>
      </w:r>
    </w:p>
    <w:p w14:paraId="298EC74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940</w:t>
      </w:r>
    </w:p>
    <w:p w14:paraId="6580761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0995</w:t>
      </w:r>
    </w:p>
    <w:p w14:paraId="0C3F40A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006</w:t>
      </w:r>
    </w:p>
    <w:p w14:paraId="719F7B2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107</w:t>
      </w:r>
    </w:p>
    <w:p w14:paraId="0E43EA5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108</w:t>
      </w:r>
    </w:p>
    <w:p w14:paraId="5E81285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126</w:t>
      </w:r>
    </w:p>
    <w:p w14:paraId="1BF4DE8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155</w:t>
      </w:r>
    </w:p>
    <w:p w14:paraId="1C08D95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207</w:t>
      </w:r>
    </w:p>
    <w:p w14:paraId="1A8707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227</w:t>
      </w:r>
    </w:p>
    <w:p w14:paraId="4926176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253</w:t>
      </w:r>
    </w:p>
    <w:p w14:paraId="555D6FB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261</w:t>
      </w:r>
    </w:p>
    <w:p w14:paraId="7C928A8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329</w:t>
      </w:r>
    </w:p>
    <w:p w14:paraId="1CD943D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362</w:t>
      </w:r>
    </w:p>
    <w:p w14:paraId="560C976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366</w:t>
      </w:r>
    </w:p>
    <w:p w14:paraId="3C190D6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377</w:t>
      </w:r>
    </w:p>
    <w:p w14:paraId="2824111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414</w:t>
      </w:r>
    </w:p>
    <w:p w14:paraId="0AB096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573</w:t>
      </w:r>
    </w:p>
    <w:p w14:paraId="3378F3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642</w:t>
      </w:r>
    </w:p>
    <w:p w14:paraId="4210DF0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686</w:t>
      </w:r>
    </w:p>
    <w:p w14:paraId="1C4947A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717</w:t>
      </w:r>
    </w:p>
    <w:p w14:paraId="424E439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720</w:t>
      </w:r>
    </w:p>
    <w:p w14:paraId="4F837F4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727</w:t>
      </w:r>
    </w:p>
    <w:p w14:paraId="02B6799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777</w:t>
      </w:r>
    </w:p>
    <w:p w14:paraId="2D639BE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839</w:t>
      </w:r>
    </w:p>
    <w:p w14:paraId="6160C50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874</w:t>
      </w:r>
    </w:p>
    <w:p w14:paraId="5873CC2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875</w:t>
      </w:r>
    </w:p>
    <w:p w14:paraId="6D6ACA0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1986</w:t>
      </w:r>
    </w:p>
    <w:p w14:paraId="34D4752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019</w:t>
      </w:r>
    </w:p>
    <w:p w14:paraId="559F75D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041</w:t>
      </w:r>
    </w:p>
    <w:p w14:paraId="6178B20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076</w:t>
      </w:r>
    </w:p>
    <w:p w14:paraId="6E5309E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126</w:t>
      </w:r>
    </w:p>
    <w:p w14:paraId="02B03F8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148</w:t>
      </w:r>
    </w:p>
    <w:p w14:paraId="3E812E7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230</w:t>
      </w:r>
    </w:p>
    <w:p w14:paraId="7CE0C66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233</w:t>
      </w:r>
    </w:p>
    <w:p w14:paraId="5628443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237</w:t>
      </w:r>
    </w:p>
    <w:p w14:paraId="61CDFA4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259</w:t>
      </w:r>
    </w:p>
    <w:p w14:paraId="360738C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289</w:t>
      </w:r>
    </w:p>
    <w:p w14:paraId="4E1A12F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317</w:t>
      </w:r>
    </w:p>
    <w:p w14:paraId="595684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413</w:t>
      </w:r>
    </w:p>
    <w:p w14:paraId="6722CBE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431</w:t>
      </w:r>
    </w:p>
    <w:p w14:paraId="3CF5E8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441</w:t>
      </w:r>
    </w:p>
    <w:p w14:paraId="40E1EF8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474</w:t>
      </w:r>
    </w:p>
    <w:p w14:paraId="36AE7FF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lastRenderedPageBreak/>
        <w:t>62484</w:t>
      </w:r>
    </w:p>
    <w:p w14:paraId="5F6FAE2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634</w:t>
      </w:r>
    </w:p>
    <w:p w14:paraId="5A78C0F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644</w:t>
      </w:r>
    </w:p>
    <w:p w14:paraId="658FC9C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651</w:t>
      </w:r>
    </w:p>
    <w:p w14:paraId="583CAF6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664</w:t>
      </w:r>
    </w:p>
    <w:p w14:paraId="2B221A0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793</w:t>
      </w:r>
    </w:p>
    <w:p w14:paraId="564C371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814</w:t>
      </w:r>
    </w:p>
    <w:p w14:paraId="44EA0C9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821</w:t>
      </w:r>
    </w:p>
    <w:p w14:paraId="61F23FF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835</w:t>
      </w:r>
    </w:p>
    <w:p w14:paraId="258CE6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859</w:t>
      </w:r>
    </w:p>
    <w:p w14:paraId="2978B10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924</w:t>
      </w:r>
    </w:p>
    <w:p w14:paraId="162BA9F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2982</w:t>
      </w:r>
    </w:p>
    <w:p w14:paraId="2424357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091</w:t>
      </w:r>
    </w:p>
    <w:p w14:paraId="1C23A35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106</w:t>
      </w:r>
    </w:p>
    <w:p w14:paraId="1E3E38A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109</w:t>
      </w:r>
    </w:p>
    <w:p w14:paraId="540FC4F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159</w:t>
      </w:r>
    </w:p>
    <w:p w14:paraId="7C042C5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215</w:t>
      </w:r>
    </w:p>
    <w:p w14:paraId="4725118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248</w:t>
      </w:r>
    </w:p>
    <w:p w14:paraId="741ECD8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329</w:t>
      </w:r>
    </w:p>
    <w:p w14:paraId="5CC05BB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465</w:t>
      </w:r>
    </w:p>
    <w:p w14:paraId="5A8B25A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553</w:t>
      </w:r>
    </w:p>
    <w:p w14:paraId="2730CEB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569</w:t>
      </w:r>
    </w:p>
    <w:p w14:paraId="167701C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593</w:t>
      </w:r>
    </w:p>
    <w:p w14:paraId="6E8CB53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687</w:t>
      </w:r>
    </w:p>
    <w:p w14:paraId="2711E5F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689</w:t>
      </w:r>
    </w:p>
    <w:p w14:paraId="74AFF17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707</w:t>
      </w:r>
    </w:p>
    <w:p w14:paraId="1CD07AE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804</w:t>
      </w:r>
    </w:p>
    <w:p w14:paraId="05074A1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806</w:t>
      </w:r>
    </w:p>
    <w:p w14:paraId="03B1C58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839</w:t>
      </w:r>
    </w:p>
    <w:p w14:paraId="55F35A8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887</w:t>
      </w:r>
    </w:p>
    <w:p w14:paraId="73E3E2D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902</w:t>
      </w:r>
    </w:p>
    <w:p w14:paraId="0883875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916</w:t>
      </w:r>
    </w:p>
    <w:p w14:paraId="38EADD1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964</w:t>
      </w:r>
    </w:p>
    <w:p w14:paraId="253134D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3965</w:t>
      </w:r>
    </w:p>
    <w:p w14:paraId="6BC5FD3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036</w:t>
      </w:r>
    </w:p>
    <w:p w14:paraId="2591102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048</w:t>
      </w:r>
    </w:p>
    <w:p w14:paraId="4924D5A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063</w:t>
      </w:r>
    </w:p>
    <w:p w14:paraId="252601D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082</w:t>
      </w:r>
    </w:p>
    <w:p w14:paraId="3E21BDE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164</w:t>
      </w:r>
    </w:p>
    <w:p w14:paraId="2F7FC34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181</w:t>
      </w:r>
    </w:p>
    <w:p w14:paraId="53734BA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328</w:t>
      </w:r>
    </w:p>
    <w:p w14:paraId="0929AC0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347</w:t>
      </w:r>
    </w:p>
    <w:p w14:paraId="1EB9F73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530</w:t>
      </w:r>
    </w:p>
    <w:p w14:paraId="5F4CDA6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582</w:t>
      </w:r>
    </w:p>
    <w:p w14:paraId="2264A0A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651</w:t>
      </w:r>
    </w:p>
    <w:p w14:paraId="0974EA3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867</w:t>
      </w:r>
    </w:p>
    <w:p w14:paraId="6549D98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895</w:t>
      </w:r>
    </w:p>
    <w:p w14:paraId="5D2B0DE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930</w:t>
      </w:r>
    </w:p>
    <w:p w14:paraId="57C1F69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4998</w:t>
      </w:r>
    </w:p>
    <w:p w14:paraId="471CFEB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032</w:t>
      </w:r>
    </w:p>
    <w:p w14:paraId="3E650E8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139</w:t>
      </w:r>
    </w:p>
    <w:p w14:paraId="45EBD6B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143</w:t>
      </w:r>
    </w:p>
    <w:p w14:paraId="0398293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165</w:t>
      </w:r>
    </w:p>
    <w:p w14:paraId="7F72899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183</w:t>
      </w:r>
    </w:p>
    <w:p w14:paraId="681602F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266</w:t>
      </w:r>
    </w:p>
    <w:p w14:paraId="2F7C506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285</w:t>
      </w:r>
    </w:p>
    <w:p w14:paraId="4F24C89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297</w:t>
      </w:r>
    </w:p>
    <w:p w14:paraId="512F646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431</w:t>
      </w:r>
    </w:p>
    <w:p w14:paraId="222AA0D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633</w:t>
      </w:r>
    </w:p>
    <w:p w14:paraId="5868925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660</w:t>
      </w:r>
    </w:p>
    <w:p w14:paraId="3EC3360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824</w:t>
      </w:r>
    </w:p>
    <w:p w14:paraId="61FD62C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837</w:t>
      </w:r>
    </w:p>
    <w:p w14:paraId="50C2F56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877</w:t>
      </w:r>
    </w:p>
    <w:p w14:paraId="624E834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885</w:t>
      </w:r>
    </w:p>
    <w:p w14:paraId="79103B5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5993</w:t>
      </w:r>
    </w:p>
    <w:p w14:paraId="7EC0BFE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068</w:t>
      </w:r>
    </w:p>
    <w:p w14:paraId="438E2E1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071</w:t>
      </w:r>
    </w:p>
    <w:p w14:paraId="408C403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077</w:t>
      </w:r>
    </w:p>
    <w:p w14:paraId="5F8764F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140</w:t>
      </w:r>
    </w:p>
    <w:p w14:paraId="6839A81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276</w:t>
      </w:r>
    </w:p>
    <w:p w14:paraId="06F2F31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297</w:t>
      </w:r>
    </w:p>
    <w:p w14:paraId="3165A18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441</w:t>
      </w:r>
    </w:p>
    <w:p w14:paraId="22F2E43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451</w:t>
      </w:r>
    </w:p>
    <w:p w14:paraId="5B2A6EA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504</w:t>
      </w:r>
    </w:p>
    <w:p w14:paraId="05E3872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643</w:t>
      </w:r>
    </w:p>
    <w:p w14:paraId="04C4F3D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695</w:t>
      </w:r>
    </w:p>
    <w:p w14:paraId="12CBE8B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718</w:t>
      </w:r>
    </w:p>
    <w:p w14:paraId="33AC356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781</w:t>
      </w:r>
    </w:p>
    <w:p w14:paraId="7089D11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796</w:t>
      </w:r>
    </w:p>
    <w:p w14:paraId="72263D6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804</w:t>
      </w:r>
    </w:p>
    <w:p w14:paraId="400FB77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863</w:t>
      </w:r>
    </w:p>
    <w:p w14:paraId="35FD6E7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6944</w:t>
      </w:r>
    </w:p>
    <w:p w14:paraId="56830A0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001</w:t>
      </w:r>
    </w:p>
    <w:p w14:paraId="7C2520C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092</w:t>
      </w:r>
    </w:p>
    <w:p w14:paraId="3767A23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119</w:t>
      </w:r>
    </w:p>
    <w:p w14:paraId="1DC7516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141</w:t>
      </w:r>
    </w:p>
    <w:p w14:paraId="028BB1F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149</w:t>
      </w:r>
    </w:p>
    <w:p w14:paraId="4436413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194</w:t>
      </w:r>
    </w:p>
    <w:p w14:paraId="7071C76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243</w:t>
      </w:r>
    </w:p>
    <w:p w14:paraId="57FCCAF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300</w:t>
      </w:r>
    </w:p>
    <w:p w14:paraId="1804017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361</w:t>
      </w:r>
    </w:p>
    <w:p w14:paraId="6CB9C70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399</w:t>
      </w:r>
    </w:p>
    <w:p w14:paraId="2E14BD8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414</w:t>
      </w:r>
    </w:p>
    <w:p w14:paraId="6CB8564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447</w:t>
      </w:r>
    </w:p>
    <w:p w14:paraId="76D311B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457</w:t>
      </w:r>
    </w:p>
    <w:p w14:paraId="1A5BD2E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493</w:t>
      </w:r>
    </w:p>
    <w:p w14:paraId="4FB7BD8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589</w:t>
      </w:r>
    </w:p>
    <w:p w14:paraId="56EE4E9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614</w:t>
      </w:r>
    </w:p>
    <w:p w14:paraId="0F4AB8D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643</w:t>
      </w:r>
    </w:p>
    <w:p w14:paraId="40A13DA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658</w:t>
      </w:r>
    </w:p>
    <w:p w14:paraId="04C843E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703</w:t>
      </w:r>
    </w:p>
    <w:p w14:paraId="11E1F34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714</w:t>
      </w:r>
    </w:p>
    <w:p w14:paraId="243D9B2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848</w:t>
      </w:r>
    </w:p>
    <w:p w14:paraId="6A768DF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861</w:t>
      </w:r>
    </w:p>
    <w:p w14:paraId="6130682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863</w:t>
      </w:r>
    </w:p>
    <w:p w14:paraId="1917DDC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939</w:t>
      </w:r>
    </w:p>
    <w:p w14:paraId="43A41E0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7947</w:t>
      </w:r>
    </w:p>
    <w:p w14:paraId="0A21646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035</w:t>
      </w:r>
    </w:p>
    <w:p w14:paraId="3E15F6D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075</w:t>
      </w:r>
    </w:p>
    <w:p w14:paraId="6BACA3F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181</w:t>
      </w:r>
    </w:p>
    <w:p w14:paraId="591B74E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191</w:t>
      </w:r>
    </w:p>
    <w:p w14:paraId="0D61907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196</w:t>
      </w:r>
    </w:p>
    <w:p w14:paraId="72F04CC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237</w:t>
      </w:r>
    </w:p>
    <w:p w14:paraId="07BE011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365</w:t>
      </w:r>
    </w:p>
    <w:p w14:paraId="1F3D0CB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416</w:t>
      </w:r>
    </w:p>
    <w:p w14:paraId="041D091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482</w:t>
      </w:r>
    </w:p>
    <w:p w14:paraId="68F29DE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561</w:t>
      </w:r>
    </w:p>
    <w:p w14:paraId="3EA1A6D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573</w:t>
      </w:r>
    </w:p>
    <w:p w14:paraId="5A8AC88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627</w:t>
      </w:r>
    </w:p>
    <w:p w14:paraId="193C640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740</w:t>
      </w:r>
    </w:p>
    <w:p w14:paraId="3CD6FB3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787</w:t>
      </w:r>
    </w:p>
    <w:p w14:paraId="1E71866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799</w:t>
      </w:r>
    </w:p>
    <w:p w14:paraId="043D706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816</w:t>
      </w:r>
    </w:p>
    <w:p w14:paraId="440D596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854</w:t>
      </w:r>
    </w:p>
    <w:p w14:paraId="4F2CDE8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888</w:t>
      </w:r>
    </w:p>
    <w:p w14:paraId="0760B2E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947</w:t>
      </w:r>
    </w:p>
    <w:p w14:paraId="23BC696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955</w:t>
      </w:r>
    </w:p>
    <w:p w14:paraId="0E23E58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8966</w:t>
      </w:r>
    </w:p>
    <w:p w14:paraId="1228B7A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142</w:t>
      </w:r>
    </w:p>
    <w:p w14:paraId="3F1AF63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151</w:t>
      </w:r>
    </w:p>
    <w:p w14:paraId="086530D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166</w:t>
      </w:r>
    </w:p>
    <w:p w14:paraId="2D0F882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256</w:t>
      </w:r>
    </w:p>
    <w:p w14:paraId="47E787D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270</w:t>
      </w:r>
    </w:p>
    <w:p w14:paraId="185392C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284</w:t>
      </w:r>
    </w:p>
    <w:p w14:paraId="5933D62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287</w:t>
      </w:r>
    </w:p>
    <w:p w14:paraId="34AB96E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403</w:t>
      </w:r>
    </w:p>
    <w:p w14:paraId="35C8AB4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431</w:t>
      </w:r>
    </w:p>
    <w:p w14:paraId="6E5FA5B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473</w:t>
      </w:r>
    </w:p>
    <w:p w14:paraId="666494D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486</w:t>
      </w:r>
    </w:p>
    <w:p w14:paraId="3BB02EE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509</w:t>
      </w:r>
    </w:p>
    <w:p w14:paraId="7104A32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523</w:t>
      </w:r>
    </w:p>
    <w:p w14:paraId="59F4927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547</w:t>
      </w:r>
    </w:p>
    <w:p w14:paraId="16A4DEF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550</w:t>
      </w:r>
    </w:p>
    <w:p w14:paraId="4E097DF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624</w:t>
      </w:r>
    </w:p>
    <w:p w14:paraId="5D336D3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658</w:t>
      </w:r>
    </w:p>
    <w:p w14:paraId="18F0A43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668</w:t>
      </w:r>
    </w:p>
    <w:p w14:paraId="62D8299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669</w:t>
      </w:r>
    </w:p>
    <w:p w14:paraId="19C089B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684</w:t>
      </w:r>
    </w:p>
    <w:p w14:paraId="0A7098C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773</w:t>
      </w:r>
    </w:p>
    <w:p w14:paraId="1CA2264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777</w:t>
      </w:r>
    </w:p>
    <w:p w14:paraId="13A3EBD5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832</w:t>
      </w:r>
    </w:p>
    <w:p w14:paraId="129B030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866</w:t>
      </w:r>
    </w:p>
    <w:p w14:paraId="5FCFE34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868</w:t>
      </w:r>
    </w:p>
    <w:p w14:paraId="4550174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892</w:t>
      </w:r>
    </w:p>
    <w:p w14:paraId="2C99E6D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898</w:t>
      </w:r>
    </w:p>
    <w:p w14:paraId="273AB7F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69983</w:t>
      </w:r>
    </w:p>
    <w:p w14:paraId="12AFD54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035</w:t>
      </w:r>
    </w:p>
    <w:p w14:paraId="7E968D4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102</w:t>
      </w:r>
    </w:p>
    <w:p w14:paraId="70B73110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134</w:t>
      </w:r>
    </w:p>
    <w:p w14:paraId="3EE2234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152</w:t>
      </w:r>
    </w:p>
    <w:p w14:paraId="04704D5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362</w:t>
      </w:r>
    </w:p>
    <w:p w14:paraId="635491D8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386</w:t>
      </w:r>
    </w:p>
    <w:p w14:paraId="3E6BF9F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495</w:t>
      </w:r>
    </w:p>
    <w:p w14:paraId="4F6235A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565</w:t>
      </w:r>
    </w:p>
    <w:p w14:paraId="05B214B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590</w:t>
      </w:r>
    </w:p>
    <w:p w14:paraId="1BD1E61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605</w:t>
      </w:r>
    </w:p>
    <w:p w14:paraId="5E757F0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675</w:t>
      </w:r>
    </w:p>
    <w:p w14:paraId="5C97655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746</w:t>
      </w:r>
    </w:p>
    <w:p w14:paraId="3716C79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793</w:t>
      </w:r>
    </w:p>
    <w:p w14:paraId="7FF3CCA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821</w:t>
      </w:r>
    </w:p>
    <w:p w14:paraId="46FF634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871</w:t>
      </w:r>
    </w:p>
    <w:p w14:paraId="4E91A78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911</w:t>
      </w:r>
    </w:p>
    <w:p w14:paraId="44D52AC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949</w:t>
      </w:r>
    </w:p>
    <w:p w14:paraId="40D7FA3A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974</w:t>
      </w:r>
    </w:p>
    <w:p w14:paraId="38A7514C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0993</w:t>
      </w:r>
    </w:p>
    <w:p w14:paraId="05E69C5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040</w:t>
      </w:r>
    </w:p>
    <w:p w14:paraId="7B0967C2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051</w:t>
      </w:r>
    </w:p>
    <w:p w14:paraId="32DE84B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227</w:t>
      </w:r>
    </w:p>
    <w:p w14:paraId="1D9681C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315</w:t>
      </w:r>
    </w:p>
    <w:p w14:paraId="31FE7216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346</w:t>
      </w:r>
    </w:p>
    <w:p w14:paraId="096B7CF4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401</w:t>
      </w:r>
    </w:p>
    <w:p w14:paraId="7BA550A3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534</w:t>
      </w:r>
    </w:p>
    <w:p w14:paraId="10137FA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569</w:t>
      </w:r>
    </w:p>
    <w:p w14:paraId="57157FBD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578</w:t>
      </w:r>
    </w:p>
    <w:p w14:paraId="6ED24D79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662</w:t>
      </w:r>
    </w:p>
    <w:p w14:paraId="14F316AB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671</w:t>
      </w:r>
    </w:p>
    <w:p w14:paraId="4CB94D6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682</w:t>
      </w:r>
    </w:p>
    <w:p w14:paraId="7BDB337E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704</w:t>
      </w:r>
    </w:p>
    <w:p w14:paraId="2353692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775</w:t>
      </w:r>
    </w:p>
    <w:p w14:paraId="51F4D04F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796</w:t>
      </w:r>
    </w:p>
    <w:p w14:paraId="37E83ED1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836</w:t>
      </w:r>
    </w:p>
    <w:p w14:paraId="63BEA2C7" w14:textId="77777777" w:rsidR="00823445" w:rsidRPr="00823445" w:rsidRDefault="00823445" w:rsidP="00823445">
      <w:pPr>
        <w:pStyle w:val="PlainText"/>
        <w:rPr>
          <w:rFonts w:ascii="Courier New" w:hAnsi="Courier New" w:cs="Courier New"/>
        </w:rPr>
      </w:pPr>
      <w:r w:rsidRPr="00823445">
        <w:rPr>
          <w:rFonts w:ascii="Courier New" w:hAnsi="Courier New" w:cs="Courier New"/>
        </w:rPr>
        <w:t>71901</w:t>
      </w:r>
    </w:p>
    <w:sectPr w:rsidR="00823445" w:rsidRPr="00823445" w:rsidSect="002B6620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29"/>
    <w:rsid w:val="00553429"/>
    <w:rsid w:val="00671DAD"/>
    <w:rsid w:val="00823445"/>
    <w:rsid w:val="00A73D46"/>
    <w:rsid w:val="00AE6D57"/>
    <w:rsid w:val="00C97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0519A2"/>
  <w15:chartTrackingRefBased/>
  <w15:docId w15:val="{A4473F78-E8F6-F44C-87FD-D1F71058A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B6620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B6620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703</Words>
  <Characters>4012</Characters>
  <Application>Microsoft Office Word</Application>
  <DocSecurity>0</DocSecurity>
  <Lines>33</Lines>
  <Paragraphs>9</Paragraphs>
  <ScaleCrop>false</ScaleCrop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, Douglas</dc:creator>
  <cp:keywords/>
  <dc:description/>
  <cp:lastModifiedBy>Conrad, Douglas</cp:lastModifiedBy>
  <cp:revision>2</cp:revision>
  <dcterms:created xsi:type="dcterms:W3CDTF">2023-07-07T17:35:00Z</dcterms:created>
  <dcterms:modified xsi:type="dcterms:W3CDTF">2023-07-07T17:35:00Z</dcterms:modified>
</cp:coreProperties>
</file>